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51A1" w:rsidRDefault="00215026" w:rsidP="00E151A1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E151A1" w:rsidRPr="00C638D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14F5F">
        <w:rPr>
          <w:rFonts w:ascii="Times New Roman" w:hAnsi="Times New Roman" w:cs="Times New Roman"/>
          <w:b/>
          <w:sz w:val="24"/>
          <w:szCs w:val="24"/>
        </w:rPr>
        <w:t>8</w:t>
      </w:r>
      <w:r w:rsidR="008E3C7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A48A1">
        <w:rPr>
          <w:rFonts w:ascii="Times New Roman" w:hAnsi="Times New Roman" w:cs="Times New Roman"/>
          <w:b/>
          <w:sz w:val="24"/>
          <w:szCs w:val="24"/>
        </w:rPr>
        <w:t>Factors associated with receiving test results for early infant diagnosis by study location</w:t>
      </w:r>
    </w:p>
    <w:p w:rsidR="00BA48A1" w:rsidRDefault="00BA48A1" w:rsidP="00E151A1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1796"/>
        <w:gridCol w:w="1324"/>
        <w:gridCol w:w="1736"/>
        <w:gridCol w:w="1321"/>
        <w:gridCol w:w="1649"/>
        <w:gridCol w:w="1324"/>
      </w:tblGrid>
      <w:tr w:rsidR="00AF093C" w:rsidRPr="00A51E7B" w:rsidTr="00AF093C">
        <w:tc>
          <w:tcPr>
            <w:tcW w:w="3960" w:type="dxa"/>
            <w:vMerge w:val="restart"/>
          </w:tcPr>
          <w:p w:rsidR="00BA48A1" w:rsidRPr="00A51E7B" w:rsidRDefault="00BA48A1" w:rsidP="00AC208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20" w:type="dxa"/>
            <w:gridSpan w:val="2"/>
            <w:vAlign w:val="center"/>
          </w:tcPr>
          <w:p w:rsidR="00BA48A1" w:rsidRPr="00A51E7B" w:rsidRDefault="00BA48A1" w:rsidP="00AC20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b/>
                <w:sz w:val="20"/>
                <w:szCs w:val="20"/>
              </w:rPr>
              <w:t>Livingstone City</w:t>
            </w:r>
          </w:p>
          <w:p w:rsidR="00CA7724" w:rsidRPr="00A51E7B" w:rsidRDefault="00CA7724" w:rsidP="00AC20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b/>
                <w:sz w:val="20"/>
                <w:szCs w:val="20"/>
              </w:rPr>
              <w:t>N=790</w:t>
            </w:r>
          </w:p>
        </w:tc>
        <w:tc>
          <w:tcPr>
            <w:tcW w:w="3057" w:type="dxa"/>
            <w:gridSpan w:val="2"/>
            <w:vAlign w:val="center"/>
          </w:tcPr>
          <w:p w:rsidR="00BA48A1" w:rsidRPr="00A51E7B" w:rsidRDefault="00BA48A1" w:rsidP="00AC20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b/>
                <w:sz w:val="20"/>
                <w:szCs w:val="20"/>
              </w:rPr>
              <w:t>Choma Town</w:t>
            </w:r>
          </w:p>
          <w:p w:rsidR="00CA7724" w:rsidRPr="00A51E7B" w:rsidRDefault="00CA7724" w:rsidP="00AC20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b/>
                <w:sz w:val="20"/>
                <w:szCs w:val="20"/>
              </w:rPr>
              <w:t>N=101</w:t>
            </w:r>
          </w:p>
        </w:tc>
        <w:tc>
          <w:tcPr>
            <w:tcW w:w="2973" w:type="dxa"/>
            <w:gridSpan w:val="2"/>
            <w:vAlign w:val="center"/>
          </w:tcPr>
          <w:p w:rsidR="00BA48A1" w:rsidRPr="00A51E7B" w:rsidRDefault="00BA48A1" w:rsidP="00AC20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b/>
                <w:sz w:val="20"/>
                <w:szCs w:val="20"/>
              </w:rPr>
              <w:t>Macha</w:t>
            </w:r>
          </w:p>
          <w:p w:rsidR="00CA7724" w:rsidRPr="00A51E7B" w:rsidRDefault="00CA7724" w:rsidP="00AC20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b/>
                <w:sz w:val="20"/>
                <w:szCs w:val="20"/>
              </w:rPr>
              <w:t>N=398</w:t>
            </w:r>
          </w:p>
        </w:tc>
      </w:tr>
      <w:tr w:rsidR="000375C1" w:rsidRPr="00A51E7B" w:rsidTr="00AF093C">
        <w:tc>
          <w:tcPr>
            <w:tcW w:w="3960" w:type="dxa"/>
            <w:vMerge/>
          </w:tcPr>
          <w:p w:rsidR="000375C1" w:rsidRPr="00A51E7B" w:rsidRDefault="000375C1" w:rsidP="000375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96" w:type="dxa"/>
            <w:vAlign w:val="center"/>
          </w:tcPr>
          <w:p w:rsidR="000375C1" w:rsidRDefault="000375C1" w:rsidP="000375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b/>
                <w:sz w:val="20"/>
                <w:szCs w:val="20"/>
              </w:rPr>
              <w:t>Received results</w:t>
            </w:r>
          </w:p>
          <w:p w:rsidR="000375C1" w:rsidRPr="00A51E7B" w:rsidRDefault="000375C1" w:rsidP="000375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 / N (%)</w:t>
            </w:r>
          </w:p>
        </w:tc>
        <w:tc>
          <w:tcPr>
            <w:tcW w:w="1324" w:type="dxa"/>
            <w:vAlign w:val="center"/>
          </w:tcPr>
          <w:p w:rsidR="000375C1" w:rsidRPr="00A51E7B" w:rsidRDefault="000375C1" w:rsidP="000375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736" w:type="dxa"/>
            <w:vAlign w:val="center"/>
          </w:tcPr>
          <w:p w:rsidR="000375C1" w:rsidRDefault="000375C1" w:rsidP="000375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b/>
                <w:sz w:val="20"/>
                <w:szCs w:val="20"/>
              </w:rPr>
              <w:t>Received results</w:t>
            </w:r>
          </w:p>
          <w:p w:rsidR="000375C1" w:rsidRPr="00A51E7B" w:rsidRDefault="000375C1" w:rsidP="000375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 / N (%)</w:t>
            </w:r>
          </w:p>
        </w:tc>
        <w:tc>
          <w:tcPr>
            <w:tcW w:w="1321" w:type="dxa"/>
            <w:vAlign w:val="center"/>
          </w:tcPr>
          <w:p w:rsidR="000375C1" w:rsidRPr="00A51E7B" w:rsidRDefault="000375C1" w:rsidP="000375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649" w:type="dxa"/>
            <w:vAlign w:val="center"/>
          </w:tcPr>
          <w:p w:rsidR="000375C1" w:rsidRDefault="000375C1" w:rsidP="000375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b/>
                <w:sz w:val="20"/>
                <w:szCs w:val="20"/>
              </w:rPr>
              <w:t>Received results</w:t>
            </w:r>
          </w:p>
          <w:p w:rsidR="000375C1" w:rsidRPr="00A51E7B" w:rsidRDefault="000375C1" w:rsidP="000375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 / N (%)</w:t>
            </w:r>
          </w:p>
        </w:tc>
        <w:tc>
          <w:tcPr>
            <w:tcW w:w="1324" w:type="dxa"/>
            <w:vAlign w:val="center"/>
          </w:tcPr>
          <w:p w:rsidR="000375C1" w:rsidRPr="00A51E7B" w:rsidRDefault="000375C1" w:rsidP="000375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41495E" w:rsidRPr="00A51E7B" w:rsidTr="00AF093C">
        <w:tc>
          <w:tcPr>
            <w:tcW w:w="3960" w:type="dxa"/>
          </w:tcPr>
          <w:p w:rsidR="0041495E" w:rsidRPr="00A51E7B" w:rsidRDefault="0041495E" w:rsidP="00414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 of facility</w:t>
            </w:r>
          </w:p>
        </w:tc>
        <w:tc>
          <w:tcPr>
            <w:tcW w:w="179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3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1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649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1495E" w:rsidRPr="00A51E7B" w:rsidTr="00AF093C">
        <w:tc>
          <w:tcPr>
            <w:tcW w:w="3960" w:type="dxa"/>
          </w:tcPr>
          <w:p w:rsidR="0041495E" w:rsidRPr="00A51E7B" w:rsidRDefault="0041495E" w:rsidP="0041495E">
            <w:pPr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</w:p>
        </w:tc>
        <w:tc>
          <w:tcPr>
            <w:tcW w:w="179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250 / 485 (51.6)</w:t>
            </w: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54 / 63 (85.7)</w:t>
            </w:r>
          </w:p>
        </w:tc>
        <w:tc>
          <w:tcPr>
            <w:tcW w:w="1321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132 / 190 (69.5)</w:t>
            </w: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95E" w:rsidRPr="00A51E7B" w:rsidTr="00AF093C">
        <w:tc>
          <w:tcPr>
            <w:tcW w:w="3960" w:type="dxa"/>
          </w:tcPr>
          <w:p w:rsidR="0041495E" w:rsidRPr="00A51E7B" w:rsidRDefault="00A87F29" w:rsidP="0041495E">
            <w:pPr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ban/rural health center</w:t>
            </w:r>
            <w:bookmarkStart w:id="0" w:name="_GoBack"/>
            <w:bookmarkEnd w:id="0"/>
          </w:p>
        </w:tc>
        <w:tc>
          <w:tcPr>
            <w:tcW w:w="179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213 / 305 (69.8)</w:t>
            </w: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35 / 38 (92.1)</w:t>
            </w:r>
          </w:p>
        </w:tc>
        <w:tc>
          <w:tcPr>
            <w:tcW w:w="1321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179 / 209 (85.7)</w:t>
            </w: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95E" w:rsidRPr="00A51E7B" w:rsidTr="00AF093C">
        <w:tc>
          <w:tcPr>
            <w:tcW w:w="3960" w:type="dxa"/>
          </w:tcPr>
          <w:p w:rsidR="0041495E" w:rsidRPr="00A51E7B" w:rsidRDefault="0041495E" w:rsidP="00414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Returning to study lo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ion for post-natal care</w:t>
            </w:r>
          </w:p>
        </w:tc>
        <w:tc>
          <w:tcPr>
            <w:tcW w:w="179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73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1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649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1495E" w:rsidRPr="00A51E7B" w:rsidTr="00AF093C">
        <w:tc>
          <w:tcPr>
            <w:tcW w:w="3960" w:type="dxa"/>
          </w:tcPr>
          <w:p w:rsidR="0041495E" w:rsidRPr="00A51E7B" w:rsidRDefault="0041495E" w:rsidP="0041495E">
            <w:pPr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9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336 / 600 (56.0)</w:t>
            </w: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54 / 64 (84.4)</w:t>
            </w:r>
          </w:p>
        </w:tc>
        <w:tc>
          <w:tcPr>
            <w:tcW w:w="1321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82 / 138 (59.4)</w:t>
            </w: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95E" w:rsidRPr="00A51E7B" w:rsidTr="00AF093C">
        <w:tc>
          <w:tcPr>
            <w:tcW w:w="3960" w:type="dxa"/>
          </w:tcPr>
          <w:p w:rsidR="0041495E" w:rsidRPr="00A51E7B" w:rsidRDefault="0041495E" w:rsidP="0041495E">
            <w:pPr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9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127 / 190 (66.8)</w:t>
            </w: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35 / 37 (94.6)</w:t>
            </w:r>
          </w:p>
        </w:tc>
        <w:tc>
          <w:tcPr>
            <w:tcW w:w="1321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229 (261 (87.7)</w:t>
            </w: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95E" w:rsidRPr="00A51E7B" w:rsidTr="00AF093C">
        <w:tc>
          <w:tcPr>
            <w:tcW w:w="3960" w:type="dxa"/>
          </w:tcPr>
          <w:p w:rsidR="0041495E" w:rsidRPr="00A51E7B" w:rsidRDefault="0041495E" w:rsidP="00414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port time to the facility (hour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79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73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1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649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41495E" w:rsidRPr="00A51E7B" w:rsidTr="00AF093C">
        <w:tc>
          <w:tcPr>
            <w:tcW w:w="3960" w:type="dxa"/>
          </w:tcPr>
          <w:p w:rsidR="0041495E" w:rsidRPr="00A51E7B" w:rsidRDefault="0041495E" w:rsidP="0041495E">
            <w:pPr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hort </w:t>
            </w:r>
          </w:p>
        </w:tc>
        <w:tc>
          <w:tcPr>
            <w:tcW w:w="179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6 / 635 (59.2)</w:t>
            </w: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 / 62 (90.3)</w:t>
            </w:r>
          </w:p>
        </w:tc>
        <w:tc>
          <w:tcPr>
            <w:tcW w:w="1321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 / 131 (83.2)</w:t>
            </w: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95E" w:rsidRPr="00A51E7B" w:rsidTr="00AF093C">
        <w:tc>
          <w:tcPr>
            <w:tcW w:w="3960" w:type="dxa"/>
          </w:tcPr>
          <w:p w:rsidR="0041495E" w:rsidRPr="00A51E7B" w:rsidRDefault="0041495E" w:rsidP="0041495E">
            <w:pPr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dium </w:t>
            </w:r>
          </w:p>
        </w:tc>
        <w:tc>
          <w:tcPr>
            <w:tcW w:w="179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/ 94 (58.5)</w:t>
            </w: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/ 16 (75.0)</w:t>
            </w:r>
          </w:p>
        </w:tc>
        <w:tc>
          <w:tcPr>
            <w:tcW w:w="1321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 / 99 (84.9)</w:t>
            </w: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95E" w:rsidRPr="00A51E7B" w:rsidTr="00AF093C">
        <w:tc>
          <w:tcPr>
            <w:tcW w:w="3960" w:type="dxa"/>
          </w:tcPr>
          <w:p w:rsidR="0041495E" w:rsidRPr="00A51E7B" w:rsidRDefault="0041495E" w:rsidP="0041495E">
            <w:pPr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179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/ 22 (45.5)</w:t>
            </w: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/ 7 (85.7)</w:t>
            </w:r>
          </w:p>
        </w:tc>
        <w:tc>
          <w:tcPr>
            <w:tcW w:w="1321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 / 78 (73.1)</w:t>
            </w: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95E" w:rsidRPr="00A51E7B" w:rsidTr="00AF093C">
        <w:tc>
          <w:tcPr>
            <w:tcW w:w="3960" w:type="dxa"/>
          </w:tcPr>
          <w:p w:rsidR="0041495E" w:rsidRDefault="0041495E" w:rsidP="0041495E">
            <w:pPr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long</w:t>
            </w:r>
          </w:p>
        </w:tc>
        <w:tc>
          <w:tcPr>
            <w:tcW w:w="179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/ 13 (30.8)</w:t>
            </w: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/ 9 (88.9)</w:t>
            </w:r>
          </w:p>
        </w:tc>
        <w:tc>
          <w:tcPr>
            <w:tcW w:w="1321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 / 74 (68.9)</w:t>
            </w: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95E" w:rsidRPr="00A51E7B" w:rsidTr="00AF093C">
        <w:tc>
          <w:tcPr>
            <w:tcW w:w="3960" w:type="dxa"/>
          </w:tcPr>
          <w:p w:rsidR="0041495E" w:rsidRPr="00A51E7B" w:rsidRDefault="0041495E" w:rsidP="00414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Mother’s 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years)</w:t>
            </w:r>
          </w:p>
        </w:tc>
        <w:tc>
          <w:tcPr>
            <w:tcW w:w="179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73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1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649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41495E" w:rsidRPr="00A51E7B" w:rsidTr="00AF093C">
        <w:tc>
          <w:tcPr>
            <w:tcW w:w="3960" w:type="dxa"/>
          </w:tcPr>
          <w:p w:rsidR="0041495E" w:rsidRPr="00A51E7B" w:rsidRDefault="0041495E" w:rsidP="0041495E">
            <w:pPr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&lt;30</w:t>
            </w:r>
          </w:p>
        </w:tc>
        <w:tc>
          <w:tcPr>
            <w:tcW w:w="179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233 / 420 (55.5)</w:t>
            </w: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54 / 61 (88.5)</w:t>
            </w:r>
          </w:p>
        </w:tc>
        <w:tc>
          <w:tcPr>
            <w:tcW w:w="1321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150 / 190 (79.0)</w:t>
            </w: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95E" w:rsidRPr="00A51E7B" w:rsidTr="00AF093C">
        <w:tc>
          <w:tcPr>
            <w:tcW w:w="3960" w:type="dxa"/>
          </w:tcPr>
          <w:p w:rsidR="0041495E" w:rsidRPr="00A51E7B" w:rsidRDefault="0041495E" w:rsidP="0041495E">
            <w:pPr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≥30</w:t>
            </w:r>
          </w:p>
        </w:tc>
        <w:tc>
          <w:tcPr>
            <w:tcW w:w="179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230 / 370 (62.2)</w:t>
            </w: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35 / 40 (87.5)</w:t>
            </w:r>
          </w:p>
        </w:tc>
        <w:tc>
          <w:tcPr>
            <w:tcW w:w="1321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159 / 207 (76.8)</w:t>
            </w: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95E" w:rsidRPr="00A51E7B" w:rsidTr="00342143">
        <w:trPr>
          <w:trHeight w:val="269"/>
        </w:trPr>
        <w:tc>
          <w:tcPr>
            <w:tcW w:w="3960" w:type="dxa"/>
          </w:tcPr>
          <w:p w:rsidR="0041495E" w:rsidRPr="00A51E7B" w:rsidRDefault="0041495E" w:rsidP="00414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Mo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 has access to a cell phone</w:t>
            </w:r>
          </w:p>
        </w:tc>
        <w:tc>
          <w:tcPr>
            <w:tcW w:w="179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3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1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649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41495E" w:rsidRPr="00A51E7B" w:rsidTr="00AF093C">
        <w:tc>
          <w:tcPr>
            <w:tcW w:w="3960" w:type="dxa"/>
          </w:tcPr>
          <w:p w:rsidR="0041495E" w:rsidRPr="00A51E7B" w:rsidRDefault="0041495E" w:rsidP="0041495E">
            <w:pPr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9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54 / 183 (29.5)</w:t>
            </w: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23 / 27 (85.2)</w:t>
            </w:r>
          </w:p>
        </w:tc>
        <w:tc>
          <w:tcPr>
            <w:tcW w:w="1321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111 / 148 (75.0)</w:t>
            </w: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95E" w:rsidRPr="00A51E7B" w:rsidTr="00AF093C">
        <w:tc>
          <w:tcPr>
            <w:tcW w:w="3960" w:type="dxa"/>
          </w:tcPr>
          <w:p w:rsidR="0041495E" w:rsidRPr="00A51E7B" w:rsidRDefault="0041495E" w:rsidP="0041495E">
            <w:pPr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9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409 / 607 (67.4)</w:t>
            </w: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66 / 74 (89.2)</w:t>
            </w:r>
          </w:p>
        </w:tc>
        <w:tc>
          <w:tcPr>
            <w:tcW w:w="1321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199 / 250 (79.6)</w:t>
            </w: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95E" w:rsidRPr="00A51E7B" w:rsidTr="00AF093C">
        <w:tc>
          <w:tcPr>
            <w:tcW w:w="3960" w:type="dxa"/>
          </w:tcPr>
          <w:p w:rsidR="0041495E" w:rsidRPr="00A51E7B" w:rsidRDefault="0041495E" w:rsidP="00414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 xml:space="preserve">Mother’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79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3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1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649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41495E" w:rsidRPr="00A51E7B" w:rsidTr="00AF093C">
        <w:tc>
          <w:tcPr>
            <w:tcW w:w="3960" w:type="dxa"/>
          </w:tcPr>
          <w:p w:rsidR="0041495E" w:rsidRPr="00A51E7B" w:rsidRDefault="0041495E" w:rsidP="0041495E">
            <w:pPr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None/Primary</w:t>
            </w:r>
          </w:p>
        </w:tc>
        <w:tc>
          <w:tcPr>
            <w:tcW w:w="179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87 / 182 (47.8)</w:t>
            </w: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34 / 37 (91.9)</w:t>
            </w:r>
          </w:p>
        </w:tc>
        <w:tc>
          <w:tcPr>
            <w:tcW w:w="1321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175 / 229 (76.4)</w:t>
            </w: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95E" w:rsidRPr="00A51E7B" w:rsidTr="00AF093C">
        <w:tc>
          <w:tcPr>
            <w:tcW w:w="3960" w:type="dxa"/>
          </w:tcPr>
          <w:p w:rsidR="0041495E" w:rsidRPr="00A51E7B" w:rsidRDefault="0041495E" w:rsidP="0041495E">
            <w:pPr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79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305 / 517 (59.0)</w:t>
            </w: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50 / 58 (86.2)</w:t>
            </w:r>
          </w:p>
        </w:tc>
        <w:tc>
          <w:tcPr>
            <w:tcW w:w="1321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123 / 153 (80.4)</w:t>
            </w: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95E" w:rsidRPr="00A51E7B" w:rsidTr="00AF093C">
        <w:tc>
          <w:tcPr>
            <w:tcW w:w="3960" w:type="dxa"/>
          </w:tcPr>
          <w:p w:rsidR="0041495E" w:rsidRPr="00A51E7B" w:rsidRDefault="0041495E" w:rsidP="0041495E">
            <w:pPr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More than secondary</w:t>
            </w:r>
          </w:p>
        </w:tc>
        <w:tc>
          <w:tcPr>
            <w:tcW w:w="179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68 / 88 (77.3)</w:t>
            </w: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4 / 4 (100.0)</w:t>
            </w:r>
          </w:p>
        </w:tc>
        <w:tc>
          <w:tcPr>
            <w:tcW w:w="1321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9 / 11 (81.8)</w:t>
            </w: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95E" w:rsidRPr="00A51E7B" w:rsidTr="00AF093C">
        <w:tc>
          <w:tcPr>
            <w:tcW w:w="3960" w:type="dxa"/>
          </w:tcPr>
          <w:p w:rsidR="0041495E" w:rsidRPr="00A51E7B" w:rsidRDefault="0041495E" w:rsidP="00414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 xml:space="preserve">Father’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79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3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1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649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41495E" w:rsidRPr="00A51E7B" w:rsidTr="00AF093C">
        <w:tc>
          <w:tcPr>
            <w:tcW w:w="3960" w:type="dxa"/>
          </w:tcPr>
          <w:p w:rsidR="0041495E" w:rsidRPr="00A51E7B" w:rsidRDefault="0041495E" w:rsidP="0041495E">
            <w:pPr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None/Primary</w:t>
            </w:r>
          </w:p>
        </w:tc>
        <w:tc>
          <w:tcPr>
            <w:tcW w:w="179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17 / 32 (53.1)</w:t>
            </w: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12 / 17 (70.6)</w:t>
            </w:r>
          </w:p>
        </w:tc>
        <w:tc>
          <w:tcPr>
            <w:tcW w:w="1321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97 / 130 (74.6)</w:t>
            </w: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95E" w:rsidRPr="00A51E7B" w:rsidTr="00AF093C">
        <w:tc>
          <w:tcPr>
            <w:tcW w:w="3960" w:type="dxa"/>
          </w:tcPr>
          <w:p w:rsidR="0041495E" w:rsidRPr="00A51E7B" w:rsidRDefault="0041495E" w:rsidP="0041495E">
            <w:pPr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79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268 / 502 (53.4)</w:t>
            </w: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61 / 65 (93.9)</w:t>
            </w:r>
          </w:p>
        </w:tc>
        <w:tc>
          <w:tcPr>
            <w:tcW w:w="1321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142 / 175 (81.1)</w:t>
            </w: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95E" w:rsidRPr="00A51E7B" w:rsidTr="00AF093C">
        <w:tc>
          <w:tcPr>
            <w:tcW w:w="3960" w:type="dxa"/>
          </w:tcPr>
          <w:p w:rsidR="0041495E" w:rsidRPr="00A51E7B" w:rsidRDefault="0041495E" w:rsidP="0041495E">
            <w:pPr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More than secondary</w:t>
            </w:r>
          </w:p>
        </w:tc>
        <w:tc>
          <w:tcPr>
            <w:tcW w:w="179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124 / 160 (77.5)</w:t>
            </w: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9 / 10 (90.0)</w:t>
            </w:r>
          </w:p>
        </w:tc>
        <w:tc>
          <w:tcPr>
            <w:tcW w:w="1321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16 / 21 (76.2)</w:t>
            </w: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95E" w:rsidRPr="00A51E7B" w:rsidTr="00AF093C">
        <w:tc>
          <w:tcPr>
            <w:tcW w:w="3960" w:type="dxa"/>
          </w:tcPr>
          <w:p w:rsidR="0041495E" w:rsidRPr="00A51E7B" w:rsidRDefault="00AF093C" w:rsidP="00414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-</w:t>
            </w:r>
            <w:r w:rsidR="0041495E" w:rsidRPr="00A51E7B">
              <w:rPr>
                <w:rFonts w:ascii="Times New Roman" w:hAnsi="Times New Roman" w:cs="Times New Roman"/>
                <w:sz w:val="20"/>
                <w:szCs w:val="20"/>
              </w:rPr>
              <w:t>risk infant</w:t>
            </w:r>
            <w:r w:rsidR="0041495E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179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73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1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649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41495E" w:rsidRPr="00A51E7B" w:rsidTr="00AF093C">
        <w:tc>
          <w:tcPr>
            <w:tcW w:w="3960" w:type="dxa"/>
          </w:tcPr>
          <w:p w:rsidR="0041495E" w:rsidRPr="00A51E7B" w:rsidRDefault="0041495E" w:rsidP="0041495E">
            <w:pPr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9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341 / 589 (57.9)</w:t>
            </w: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0 / 0</w:t>
            </w:r>
          </w:p>
        </w:tc>
        <w:tc>
          <w:tcPr>
            <w:tcW w:w="1321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212 / 256 (82.8)</w:t>
            </w: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95E" w:rsidRPr="00A51E7B" w:rsidTr="00AF093C">
        <w:tc>
          <w:tcPr>
            <w:tcW w:w="3960" w:type="dxa"/>
          </w:tcPr>
          <w:p w:rsidR="0041495E" w:rsidRPr="00A51E7B" w:rsidRDefault="0041495E" w:rsidP="0041495E">
            <w:pPr>
              <w:ind w:lef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9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122 / 201 (60.7)</w:t>
            </w: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12 / 89 (88.1)</w:t>
            </w:r>
          </w:p>
        </w:tc>
        <w:tc>
          <w:tcPr>
            <w:tcW w:w="1321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7B">
              <w:rPr>
                <w:rFonts w:ascii="Times New Roman" w:hAnsi="Times New Roman" w:cs="Times New Roman"/>
                <w:sz w:val="20"/>
                <w:szCs w:val="20"/>
              </w:rPr>
              <w:t>98 / 142 (69.0)</w:t>
            </w:r>
          </w:p>
        </w:tc>
        <w:tc>
          <w:tcPr>
            <w:tcW w:w="1324" w:type="dxa"/>
            <w:vAlign w:val="center"/>
          </w:tcPr>
          <w:p w:rsidR="0041495E" w:rsidRPr="00A51E7B" w:rsidRDefault="0041495E" w:rsidP="00414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A48A1" w:rsidRPr="00AB4C8C" w:rsidRDefault="003A257F" w:rsidP="00E151A1">
      <w:pPr>
        <w:spacing w:after="0"/>
        <w:rPr>
          <w:rFonts w:ascii="Times New Roman" w:hAnsi="Times New Roman" w:cs="Times New Roman"/>
          <w:b/>
          <w:sz w:val="20"/>
          <w:szCs w:val="24"/>
        </w:rPr>
      </w:pPr>
      <w:r w:rsidRPr="00AB4C8C">
        <w:rPr>
          <w:rFonts w:ascii="Times New Roman" w:hAnsi="Times New Roman" w:cs="Times New Roman"/>
          <w:sz w:val="20"/>
          <w:szCs w:val="24"/>
        </w:rPr>
        <w:t>† Livingstone and Choma: Short=&lt;30 minutes, medium=30-59 minutes, long=1.0-1.9 hours, very long=≥2.0 hours; Macha: short=&lt;1 hour, medium=1.0-1.9 hours, long=2.0-2.9 hours, very long==≥3.0 hours</w:t>
      </w:r>
    </w:p>
    <w:p w:rsidR="00BA48A1" w:rsidRPr="00AB4C8C" w:rsidRDefault="003A257F" w:rsidP="00E151A1">
      <w:pPr>
        <w:spacing w:after="0"/>
        <w:rPr>
          <w:rFonts w:ascii="Times New Roman" w:hAnsi="Times New Roman" w:cs="Times New Roman"/>
          <w:b/>
          <w:sz w:val="20"/>
          <w:szCs w:val="24"/>
        </w:rPr>
      </w:pPr>
      <w:r w:rsidRPr="00AB4C8C">
        <w:rPr>
          <w:rFonts w:ascii="Times New Roman" w:hAnsi="Times New Roman" w:cs="Times New Roman"/>
          <w:sz w:val="20"/>
          <w:szCs w:val="24"/>
        </w:rPr>
        <w:t>‡</w:t>
      </w:r>
      <w:r w:rsidR="006C193D" w:rsidRPr="00AB4C8C">
        <w:rPr>
          <w:rFonts w:ascii="Times New Roman" w:hAnsi="Times New Roman" w:cs="Times New Roman"/>
          <w:sz w:val="20"/>
          <w:szCs w:val="24"/>
        </w:rPr>
        <w:t xml:space="preserve"> High-risk was defined as not receiving antiretroviral drugs throughout pregnancy or starting antiretroviral drugs during pregnancy to prevent mother-to-child transmission of HIV </w:t>
      </w:r>
    </w:p>
    <w:p w:rsidR="007810F3" w:rsidRDefault="007810F3" w:rsidP="00215026">
      <w:pPr>
        <w:spacing w:after="0"/>
      </w:pPr>
    </w:p>
    <w:sectPr w:rsidR="007810F3" w:rsidSect="00AF0316">
      <w:footerReference w:type="default" r:id="rId6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1A27" w:rsidRDefault="00151A27">
      <w:pPr>
        <w:spacing w:after="0" w:line="240" w:lineRule="auto"/>
      </w:pPr>
      <w:r>
        <w:separator/>
      </w:r>
    </w:p>
  </w:endnote>
  <w:endnote w:type="continuationSeparator" w:id="0">
    <w:p w:rsidR="00151A27" w:rsidRDefault="00151A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Arial" w:hAnsi="Arial" w:cs="Arial"/>
        <w:sz w:val="20"/>
      </w:rPr>
      <w:id w:val="-17984374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22B26" w:rsidRPr="006A38B9" w:rsidRDefault="00412D02">
        <w:pPr>
          <w:pStyle w:val="Footer"/>
          <w:jc w:val="center"/>
          <w:rPr>
            <w:rFonts w:ascii="Arial" w:hAnsi="Arial" w:cs="Arial"/>
            <w:sz w:val="20"/>
          </w:rPr>
        </w:pPr>
        <w:r w:rsidRPr="006A38B9">
          <w:rPr>
            <w:rFonts w:ascii="Arial" w:hAnsi="Arial" w:cs="Arial"/>
            <w:sz w:val="20"/>
          </w:rPr>
          <w:fldChar w:fldCharType="begin"/>
        </w:r>
        <w:r w:rsidRPr="006A38B9">
          <w:rPr>
            <w:rFonts w:ascii="Arial" w:hAnsi="Arial" w:cs="Arial"/>
            <w:sz w:val="20"/>
          </w:rPr>
          <w:instrText xml:space="preserve"> PAGE   \* MERGEFORMAT </w:instrText>
        </w:r>
        <w:r w:rsidRPr="006A38B9">
          <w:rPr>
            <w:rFonts w:ascii="Arial" w:hAnsi="Arial" w:cs="Arial"/>
            <w:sz w:val="20"/>
          </w:rPr>
          <w:fldChar w:fldCharType="separate"/>
        </w:r>
        <w:r w:rsidR="00A87F29">
          <w:rPr>
            <w:rFonts w:ascii="Arial" w:hAnsi="Arial" w:cs="Arial"/>
            <w:noProof/>
            <w:sz w:val="20"/>
          </w:rPr>
          <w:t>1</w:t>
        </w:r>
        <w:r w:rsidRPr="006A38B9">
          <w:rPr>
            <w:rFonts w:ascii="Arial" w:hAnsi="Arial" w:cs="Arial"/>
            <w:noProof/>
            <w:sz w:val="20"/>
          </w:rPr>
          <w:fldChar w:fldCharType="end"/>
        </w:r>
      </w:p>
    </w:sdtContent>
  </w:sdt>
  <w:p w:rsidR="00D22B26" w:rsidRDefault="00151A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1A27" w:rsidRDefault="00151A27">
      <w:pPr>
        <w:spacing w:after="0" w:line="240" w:lineRule="auto"/>
      </w:pPr>
      <w:r>
        <w:separator/>
      </w:r>
    </w:p>
  </w:footnote>
  <w:footnote w:type="continuationSeparator" w:id="0">
    <w:p w:rsidR="00151A27" w:rsidRDefault="00151A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1A1"/>
    <w:rsid w:val="000375C1"/>
    <w:rsid w:val="000B0044"/>
    <w:rsid w:val="000C5A16"/>
    <w:rsid w:val="00151A27"/>
    <w:rsid w:val="001A664B"/>
    <w:rsid w:val="001B71D5"/>
    <w:rsid w:val="00215026"/>
    <w:rsid w:val="00233E19"/>
    <w:rsid w:val="00311AD6"/>
    <w:rsid w:val="00342143"/>
    <w:rsid w:val="003A257F"/>
    <w:rsid w:val="003B526B"/>
    <w:rsid w:val="00412D02"/>
    <w:rsid w:val="0041495E"/>
    <w:rsid w:val="0043452B"/>
    <w:rsid w:val="00452F5E"/>
    <w:rsid w:val="00461293"/>
    <w:rsid w:val="00472FF7"/>
    <w:rsid w:val="00473D13"/>
    <w:rsid w:val="00485F41"/>
    <w:rsid w:val="004E246C"/>
    <w:rsid w:val="00501E49"/>
    <w:rsid w:val="005146A5"/>
    <w:rsid w:val="00592218"/>
    <w:rsid w:val="005C0189"/>
    <w:rsid w:val="0064467B"/>
    <w:rsid w:val="006A586D"/>
    <w:rsid w:val="006B016A"/>
    <w:rsid w:val="006B0F1D"/>
    <w:rsid w:val="006B0F23"/>
    <w:rsid w:val="006B29C5"/>
    <w:rsid w:val="006C193D"/>
    <w:rsid w:val="007810F3"/>
    <w:rsid w:val="007844A5"/>
    <w:rsid w:val="007B1831"/>
    <w:rsid w:val="007F6DC6"/>
    <w:rsid w:val="00852DCC"/>
    <w:rsid w:val="0086636F"/>
    <w:rsid w:val="008713C0"/>
    <w:rsid w:val="008A0FF4"/>
    <w:rsid w:val="008D347C"/>
    <w:rsid w:val="008E3C77"/>
    <w:rsid w:val="009148C2"/>
    <w:rsid w:val="00914F5F"/>
    <w:rsid w:val="00933735"/>
    <w:rsid w:val="009A71D8"/>
    <w:rsid w:val="009F25AF"/>
    <w:rsid w:val="00A51E7B"/>
    <w:rsid w:val="00A52857"/>
    <w:rsid w:val="00A5654F"/>
    <w:rsid w:val="00A8011C"/>
    <w:rsid w:val="00A87F29"/>
    <w:rsid w:val="00AB4C8C"/>
    <w:rsid w:val="00AD3899"/>
    <w:rsid w:val="00AF0316"/>
    <w:rsid w:val="00AF093C"/>
    <w:rsid w:val="00B62091"/>
    <w:rsid w:val="00BA48A1"/>
    <w:rsid w:val="00BD2F16"/>
    <w:rsid w:val="00C0243C"/>
    <w:rsid w:val="00C07E78"/>
    <w:rsid w:val="00C22EAC"/>
    <w:rsid w:val="00C444CF"/>
    <w:rsid w:val="00C517B4"/>
    <w:rsid w:val="00CA7724"/>
    <w:rsid w:val="00DD237A"/>
    <w:rsid w:val="00DD2ACD"/>
    <w:rsid w:val="00DD64CC"/>
    <w:rsid w:val="00DF4B6F"/>
    <w:rsid w:val="00E151A1"/>
    <w:rsid w:val="00E1602F"/>
    <w:rsid w:val="00E308D8"/>
    <w:rsid w:val="00EA7F80"/>
    <w:rsid w:val="00F213B0"/>
    <w:rsid w:val="00F22877"/>
    <w:rsid w:val="00F23ADE"/>
    <w:rsid w:val="00F25909"/>
    <w:rsid w:val="00F41DA8"/>
    <w:rsid w:val="00F530B6"/>
    <w:rsid w:val="00F56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58F06C-B279-48B6-B450-12D6E59D8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51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51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151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51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2</TotalTime>
  <Pages>1</Pages>
  <Words>333</Words>
  <Characters>19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cliffe, Catherine G.</dc:creator>
  <cp:keywords/>
  <dc:description/>
  <cp:lastModifiedBy>Sutcliffe, Catherine G.</cp:lastModifiedBy>
  <cp:revision>45</cp:revision>
  <dcterms:created xsi:type="dcterms:W3CDTF">2020-02-07T16:57:00Z</dcterms:created>
  <dcterms:modified xsi:type="dcterms:W3CDTF">2020-02-14T16:32:00Z</dcterms:modified>
</cp:coreProperties>
</file>